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7179" w:rsidRPr="00785A1D" w:rsidRDefault="00477179" w:rsidP="00477179">
      <w:pPr>
        <w:spacing w:line="256" w:lineRule="auto"/>
        <w:ind w:left="-709" w:firstLine="709"/>
        <w:rPr>
          <w:rFonts w:ascii="Times New Roman" w:eastAsia="Calibri" w:hAnsi="Times New Roman" w:cs="Times New Roman"/>
          <w:b/>
          <w:bCs/>
          <w:lang w:val="en-US"/>
        </w:rPr>
      </w:pPr>
      <w:bookmarkStart w:id="0" w:name="_GoBack"/>
      <w:bookmarkEnd w:id="0"/>
      <w:r w:rsidRPr="00785A1D">
        <w:rPr>
          <w:rFonts w:ascii="Times New Roman" w:eastAsia="Calibri" w:hAnsi="Times New Roman" w:cs="Times New Roman"/>
          <w:b/>
          <w:bCs/>
          <w:lang w:val="en-US"/>
        </w:rPr>
        <w:t>Table S</w:t>
      </w:r>
      <w:r>
        <w:rPr>
          <w:rFonts w:ascii="Times New Roman" w:eastAsia="Calibri" w:hAnsi="Times New Roman" w:cs="Times New Roman"/>
          <w:b/>
          <w:bCs/>
          <w:lang w:val="en-US"/>
        </w:rPr>
        <w:t>3</w:t>
      </w:r>
      <w:r w:rsidRPr="00785A1D">
        <w:rPr>
          <w:rFonts w:ascii="Times New Roman" w:eastAsia="Calibri" w:hAnsi="Times New Roman" w:cs="Times New Roman"/>
          <w:b/>
          <w:bCs/>
          <w:lang w:val="en-US"/>
        </w:rPr>
        <w:t xml:space="preserve">. </w:t>
      </w:r>
      <w:r w:rsidRPr="00785A1D">
        <w:rPr>
          <w:rFonts w:ascii="Times New Roman" w:eastAsia="Calibri" w:hAnsi="Times New Roman" w:cs="Times New Roman"/>
          <w:bCs/>
          <w:lang w:val="en-US"/>
        </w:rPr>
        <w:t>Characteristics of participants included vs excluded from the complete case analysi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8"/>
        <w:gridCol w:w="1574"/>
        <w:gridCol w:w="1574"/>
        <w:gridCol w:w="1574"/>
        <w:gridCol w:w="836"/>
      </w:tblGrid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 </w:t>
            </w:r>
            <w:r w:rsidRPr="00785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Variable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Total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 xml:space="preserve">Included in 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the CCA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 xml:space="preserve">Excluded 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from CCA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p-value</w:t>
            </w: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N=7,769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N=7,056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N=71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785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Maternal age (years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7.0 (24.0-31.0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7.0 (23.0-31.0)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8.0 (24.0-32.0)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0.036</w:t>
            </w: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785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Maternal age (years, categorical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430</w:t>
            </w: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&lt;20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430 (5.5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399 (5.7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31 (4.3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20-2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981 (25.5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806 (25.6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75 (24.5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25-29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,562 (33.0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,330 (33.0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32 (32.5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30-3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821 (23.4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644 (23.3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77 (24.8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35+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975 (12.5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877 (12.4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98 (13.7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785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Ethnicity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&lt;0.001</w:t>
            </w: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White British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3,180 (41.0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,938 (41.6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42 (34.3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Pakistani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3,464 (44.6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3,124 (44.3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340 (48.2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Other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117 (14.4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994 (14.1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23 (17.4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785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GHQ score (Mental Health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    </w:t>
            </w: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&gt;75th centile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397 (22.6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302 (22.6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95 (22.1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0.800</w:t>
            </w: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Education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0.180</w:t>
            </w: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&lt;5 GCSE equivalent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574 (20.6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440 (20.4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34 (23.6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5 GCSE equivalent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,420 (31.7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,261 (32.0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59 (28.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A-level equivalent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136 (14.9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057 (15.0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79 (13.9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Higher than A-level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,003 (26.3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845 (26.1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58 (27.8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Other/Foreign Unknown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491 (6.4%)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453 (6.4%)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38 (6.7%)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Currently employed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3,569 (46.2%)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3,284 (46.5%)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85 (43.1%)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0.085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Socio-economic position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01</w:t>
            </w: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   Least dep and most educated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542 (20.1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435 (20.3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07 (17.1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</w:t>
            </w: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 </w:t>
            </w: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mployed not mat dep</w:t>
            </w: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616 (21.0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496 (21.2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20 (19.2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    </w:t>
            </w:r>
            <w:r w:rsidRPr="0048433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mployed no access to money</w:t>
            </w: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176 (15.3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090 (15.4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86 (13.7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 Benefits but coping 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,187 (28.5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,001 (28.4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86 (29.7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 Most deprived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161 (15.1%)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034 (14.7%)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27 (20.3%)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785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Marital statu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310</w:t>
            </w: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  Married and living with partner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5,162 (67.0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4,710 (66.8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452 (69.3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  Not married and living with partner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392 (18.1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288 (18.3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04 (16.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Not living with partner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154 (15.0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058 (15.0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96 (14.7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IMD Quintile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0.120</w:t>
            </w: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,802 (36.3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,537 (36.0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65 (39.9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,081 (27.0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908 (27.0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73 (26.1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497 (19.4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365 (19.3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32 (19.9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065 (13.8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991 (14.0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74 (11.1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5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75 (3.6%)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55 (3.6%)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0 (3.0%)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Parity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0.021</w:t>
            </w: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Nulliparous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3,071 (41.2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,921 (41.4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50 (37.3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,176 (29.2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,064 (29.3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12 (27.9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2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258 (16.9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189 (16.9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69 (17.2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3+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953 (12.8%)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882 (12.5%)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71 (17.7%)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785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Smoked during pregnancy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214 (15.7%)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121 (15.9%)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93 (14.1%)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0.230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Previous hypertension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62 (0.8%)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58 (0.8%)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4 (0.9%)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0.930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785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Baseline BMI (categorical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230</w:t>
            </w: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Underweight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337 (4.3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301 (4.3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36 (5.0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lastRenderedPageBreak/>
              <w:t xml:space="preserve">   Healthy weight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,957 (38.1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,710 (38.4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47 (34.6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Overweight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,413 (31.1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,180 (30.9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33 (32.7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Obese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,062 (26.5%)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865 (26.4%)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97 (27.6%)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Baseline BMI (kg/m</w:t>
            </w:r>
            <w:r w:rsidRPr="00785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pt-BR" w:eastAsia="pt-BR"/>
              </w:rPr>
              <w:t>2</w:t>
            </w:r>
            <w:r w:rsidRPr="00785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)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4.9 (21.9-29.0)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4.9 (21.9-28.9)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5.4 (22.1-29.3)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0.180</w:t>
            </w:r>
          </w:p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785A1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Gestational weight gain (categories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51</w:t>
            </w: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Less than the RWG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577 (20.3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445 (20.5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32 (18.5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Within the RWG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743 (22.4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,558 (22.1%)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85 (25.9%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477179" w:rsidRPr="00785A1D" w:rsidTr="00476EE4">
        <w:trPr>
          <w:trHeight w:hRule="exact" w:val="284"/>
        </w:trPr>
        <w:tc>
          <w:tcPr>
            <w:tcW w:w="19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ore than the RWG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4,449 (57.3%)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4,053 (57.4%)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85A1D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396 (55.5%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77179" w:rsidRPr="00785A1D" w:rsidRDefault="00477179" w:rsidP="00476EE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</w:tbl>
    <w:p w:rsidR="00477179" w:rsidRDefault="00477179" w:rsidP="00477179">
      <w:pPr>
        <w:rPr>
          <w:rFonts w:ascii="Times New Roman" w:hAnsi="Times New Roman" w:cs="Times New Roman"/>
        </w:rPr>
      </w:pPr>
    </w:p>
    <w:p w:rsidR="00477179" w:rsidRDefault="00477179" w:rsidP="00477179">
      <w:pPr>
        <w:rPr>
          <w:rFonts w:ascii="Times New Roman" w:hAnsi="Times New Roman" w:cs="Times New Roman"/>
        </w:rPr>
      </w:pPr>
    </w:p>
    <w:p w:rsidR="00F31FE4" w:rsidRDefault="00477179"/>
    <w:sectPr w:rsidR="00F31F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179"/>
    <w:rsid w:val="00140EF3"/>
    <w:rsid w:val="00477179"/>
    <w:rsid w:val="00EA0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CDAA88-D63C-47C1-9867-F10D4882D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1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7</Words>
  <Characters>261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Coathup</dc:creator>
  <cp:keywords/>
  <dc:description/>
  <cp:lastModifiedBy>Victoria Coathup</cp:lastModifiedBy>
  <cp:revision>1</cp:revision>
  <dcterms:created xsi:type="dcterms:W3CDTF">2025-05-06T08:26:00Z</dcterms:created>
  <dcterms:modified xsi:type="dcterms:W3CDTF">2025-05-06T08:26:00Z</dcterms:modified>
</cp:coreProperties>
</file>